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A054D" w14:textId="0407BBEE" w:rsidR="0023094B" w:rsidRPr="0023094B" w:rsidRDefault="002309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094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61629">
        <w:rPr>
          <w:rFonts w:ascii="Times New Roman" w:hAnsi="Times New Roman" w:cs="Times New Roman"/>
          <w:sz w:val="24"/>
          <w:szCs w:val="24"/>
          <w:lang w:val="en-US"/>
        </w:rPr>
        <w:t xml:space="preserve">dditional file 1: </w:t>
      </w:r>
      <w:r w:rsidRPr="008616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61629" w:rsidRPr="0086162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6162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23094B">
        <w:rPr>
          <w:rFonts w:ascii="Times New Roman" w:hAnsi="Times New Roman" w:cs="Times New Roman"/>
          <w:sz w:val="24"/>
          <w:szCs w:val="24"/>
          <w:lang w:val="en-US"/>
        </w:rPr>
        <w:t xml:space="preserve"> list of items for data collection</w:t>
      </w: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980"/>
        <w:gridCol w:w="2848"/>
        <w:gridCol w:w="5812"/>
      </w:tblGrid>
      <w:tr w:rsidR="0023094B" w:rsidRPr="006C20F5" w14:paraId="04E68E19" w14:textId="77777777" w:rsidTr="00890D34">
        <w:tc>
          <w:tcPr>
            <w:tcW w:w="980" w:type="dxa"/>
          </w:tcPr>
          <w:p w14:paraId="792A1530" w14:textId="77777777" w:rsidR="0023094B" w:rsidRPr="006C20F5" w:rsidRDefault="0023094B" w:rsidP="00890D34">
            <w:pPr>
              <w:spacing w:before="40" w:after="120"/>
              <w:ind w:left="-19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CA"/>
              </w:rPr>
              <w:t>Code</w:t>
            </w:r>
          </w:p>
        </w:tc>
        <w:tc>
          <w:tcPr>
            <w:tcW w:w="2848" w:type="dxa"/>
          </w:tcPr>
          <w:p w14:paraId="5E7BD7CF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CA"/>
              </w:rPr>
              <w:t>Name</w:t>
            </w:r>
          </w:p>
        </w:tc>
        <w:tc>
          <w:tcPr>
            <w:tcW w:w="5812" w:type="dxa"/>
          </w:tcPr>
          <w:p w14:paraId="50130653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CA"/>
              </w:rPr>
              <w:t>Information sought</w:t>
            </w:r>
          </w:p>
        </w:tc>
      </w:tr>
      <w:tr w:rsidR="0023094B" w:rsidRPr="001A4022" w14:paraId="65054F0C" w14:textId="77777777" w:rsidTr="00890D34">
        <w:tc>
          <w:tcPr>
            <w:tcW w:w="9640" w:type="dxa"/>
            <w:gridSpan w:val="3"/>
            <w:shd w:val="clear" w:color="auto" w:fill="D9D9D9" w:themeFill="background1" w:themeFillShade="D9"/>
          </w:tcPr>
          <w:p w14:paraId="1BE616CC" w14:textId="77777777" w:rsidR="0023094B" w:rsidRPr="001A4022" w:rsidRDefault="0023094B" w:rsidP="0023094B">
            <w:pPr>
              <w:pStyle w:val="ListParagraph"/>
              <w:numPr>
                <w:ilvl w:val="0"/>
                <w:numId w:val="2"/>
              </w:numPr>
              <w:spacing w:before="40" w:after="120"/>
              <w:ind w:left="464" w:hanging="426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lang w:val="en-GB" w:eastAsia="en-CA"/>
              </w:rPr>
            </w:pPr>
            <w:r w:rsidRPr="001A4022">
              <w:rPr>
                <w:rFonts w:ascii="Times New Roman" w:eastAsia="Times New Roman" w:hAnsi="Times New Roman" w:cs="Times New Roman"/>
                <w:b/>
                <w:bCs/>
                <w:lang w:val="en-GB" w:eastAsia="en-CA"/>
              </w:rPr>
              <w:t>General Parameters</w:t>
            </w:r>
          </w:p>
        </w:tc>
      </w:tr>
      <w:tr w:rsidR="0023094B" w:rsidRPr="006C20F5" w14:paraId="7BB28D9D" w14:textId="77777777" w:rsidTr="00890D34">
        <w:tc>
          <w:tcPr>
            <w:tcW w:w="980" w:type="dxa"/>
          </w:tcPr>
          <w:p w14:paraId="17B66F61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1</w:t>
            </w:r>
          </w:p>
        </w:tc>
        <w:tc>
          <w:tcPr>
            <w:tcW w:w="2848" w:type="dxa"/>
          </w:tcPr>
          <w:p w14:paraId="4CDBA4EB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Name </w:t>
            </w:r>
          </w:p>
        </w:tc>
        <w:tc>
          <w:tcPr>
            <w:tcW w:w="5812" w:type="dxa"/>
          </w:tcPr>
          <w:p w14:paraId="2152AC8E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Name of the repository</w:t>
            </w:r>
          </w:p>
        </w:tc>
      </w:tr>
      <w:tr w:rsidR="0023094B" w:rsidRPr="00AC5E3D" w14:paraId="0E5296B9" w14:textId="77777777" w:rsidTr="00890D34">
        <w:tc>
          <w:tcPr>
            <w:tcW w:w="980" w:type="dxa"/>
          </w:tcPr>
          <w:p w14:paraId="0BEFAB90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2</w:t>
            </w:r>
          </w:p>
        </w:tc>
        <w:tc>
          <w:tcPr>
            <w:tcW w:w="2848" w:type="dxa"/>
          </w:tcPr>
          <w:p w14:paraId="0495599B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URL (Website)</w:t>
            </w:r>
          </w:p>
        </w:tc>
        <w:tc>
          <w:tcPr>
            <w:tcW w:w="5812" w:type="dxa"/>
          </w:tcPr>
          <w:p w14:paraId="709B3BD0" w14:textId="1CD2207A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URL of the repository’s home page</w:t>
            </w:r>
          </w:p>
        </w:tc>
      </w:tr>
      <w:tr w:rsidR="0023094B" w:rsidRPr="00AC5E3D" w14:paraId="45E866FE" w14:textId="77777777" w:rsidTr="00890D34">
        <w:tc>
          <w:tcPr>
            <w:tcW w:w="980" w:type="dxa"/>
          </w:tcPr>
          <w:p w14:paraId="116CE9F0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3</w:t>
            </w:r>
          </w:p>
        </w:tc>
        <w:tc>
          <w:tcPr>
            <w:tcW w:w="2848" w:type="dxa"/>
          </w:tcPr>
          <w:p w14:paraId="1A574E8B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Location</w:t>
            </w:r>
          </w:p>
        </w:tc>
        <w:tc>
          <w:tcPr>
            <w:tcW w:w="5812" w:type="dxa"/>
          </w:tcPr>
          <w:p w14:paraId="226CE05F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Physical location(s) of the repository, including host organisation(s)</w:t>
            </w:r>
          </w:p>
        </w:tc>
      </w:tr>
      <w:tr w:rsidR="0023094B" w:rsidRPr="00AC5E3D" w14:paraId="542EAD88" w14:textId="77777777" w:rsidTr="00890D34">
        <w:tc>
          <w:tcPr>
            <w:tcW w:w="980" w:type="dxa"/>
          </w:tcPr>
          <w:p w14:paraId="7FC3E6E0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4</w:t>
            </w:r>
          </w:p>
        </w:tc>
        <w:tc>
          <w:tcPr>
            <w:tcW w:w="2848" w:type="dxa"/>
          </w:tcPr>
          <w:p w14:paraId="197D1FF4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Self-descriptio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, 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(max. ½ page)</w:t>
            </w:r>
          </w:p>
        </w:tc>
        <w:tc>
          <w:tcPr>
            <w:tcW w:w="5812" w:type="dxa"/>
          </w:tcPr>
          <w:p w14:paraId="703FA1CA" w14:textId="1FFBFD4E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s from the web site, main features /claims</w:t>
            </w:r>
          </w:p>
        </w:tc>
      </w:tr>
      <w:tr w:rsidR="0023094B" w:rsidRPr="00AC5E3D" w14:paraId="1897BEE1" w14:textId="77777777" w:rsidTr="00890D34">
        <w:tc>
          <w:tcPr>
            <w:tcW w:w="980" w:type="dxa"/>
          </w:tcPr>
          <w:p w14:paraId="1DC40AA8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5</w:t>
            </w:r>
          </w:p>
        </w:tc>
        <w:tc>
          <w:tcPr>
            <w:tcW w:w="2848" w:type="dxa"/>
          </w:tcPr>
          <w:p w14:paraId="04D9971E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Scientific scope</w:t>
            </w:r>
          </w:p>
        </w:tc>
        <w:tc>
          <w:tcPr>
            <w:tcW w:w="5812" w:type="dxa"/>
          </w:tcPr>
          <w:p w14:paraId="2A870356" w14:textId="081AEDFB" w:rsidR="0023094B" w:rsidRPr="006C20F5" w:rsidRDefault="0023094B" w:rsidP="00AC5E3D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1 = General scientific, 2 = </w:t>
            </w:r>
            <w:r w:rsidR="00D062AC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Social and health sciences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, 3 = </w:t>
            </w:r>
            <w:proofErr w:type="spellStart"/>
            <w:r w:rsidR="00AC5E3D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Clinical&amp;epidemiology</w:t>
            </w:r>
            <w:proofErr w:type="spellEnd"/>
            <w:r w:rsidR="00AC5E3D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 studies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, 4 = Clinical trials only, 5 = Specified study or group of studies, 6 = Other</w:t>
            </w:r>
          </w:p>
        </w:tc>
      </w:tr>
      <w:tr w:rsidR="0023094B" w:rsidRPr="00AC5E3D" w14:paraId="5EB4AC37" w14:textId="77777777" w:rsidTr="00890D34">
        <w:tc>
          <w:tcPr>
            <w:tcW w:w="980" w:type="dxa"/>
          </w:tcPr>
          <w:p w14:paraId="13E7A1CC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6</w:t>
            </w:r>
          </w:p>
        </w:tc>
        <w:tc>
          <w:tcPr>
            <w:tcW w:w="2848" w:type="dxa"/>
          </w:tcPr>
          <w:p w14:paraId="3836CC7A" w14:textId="67491241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Source scope</w:t>
            </w:r>
            <w:r w:rsidR="00073B0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 (geo-coverage)</w:t>
            </w:r>
          </w:p>
        </w:tc>
        <w:tc>
          <w:tcPr>
            <w:tcW w:w="5812" w:type="dxa"/>
          </w:tcPr>
          <w:p w14:paraId="294F3518" w14:textId="1FF765ED" w:rsidR="0023094B" w:rsidRPr="006C20F5" w:rsidRDefault="0023094B" w:rsidP="00890D34">
            <w:pPr>
              <w:pStyle w:val="ListParagraph"/>
              <w:spacing w:before="40" w:after="120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In terms of the location of the source material: 1 = Global, no restriction, 2 = Continental, 3 = National, 4 = Regional (within a country), 5 = Institution or Organisation, 6 = Other</w:t>
            </w:r>
          </w:p>
        </w:tc>
      </w:tr>
      <w:tr w:rsidR="0023094B" w:rsidRPr="00AC5E3D" w14:paraId="5F57612B" w14:textId="77777777" w:rsidTr="00890D34">
        <w:tc>
          <w:tcPr>
            <w:tcW w:w="980" w:type="dxa"/>
          </w:tcPr>
          <w:p w14:paraId="618F978F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7</w:t>
            </w:r>
          </w:p>
        </w:tc>
        <w:tc>
          <w:tcPr>
            <w:tcW w:w="2848" w:type="dxa"/>
          </w:tcPr>
          <w:p w14:paraId="5CB63212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R3data  </w:t>
            </w:r>
          </w:p>
        </w:tc>
        <w:tc>
          <w:tcPr>
            <w:tcW w:w="5812" w:type="dxa"/>
          </w:tcPr>
          <w:p w14:paraId="54ABD6AC" w14:textId="73C7217B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Y</w:t>
            </w:r>
            <w:r w:rsidR="0095036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es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if listed in R3data registry </w:t>
            </w:r>
          </w:p>
        </w:tc>
      </w:tr>
      <w:tr w:rsidR="0023094B" w:rsidRPr="00AC5E3D" w14:paraId="11383AF2" w14:textId="77777777" w:rsidTr="00890D34">
        <w:tc>
          <w:tcPr>
            <w:tcW w:w="980" w:type="dxa"/>
          </w:tcPr>
          <w:p w14:paraId="391B2A4A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8</w:t>
            </w:r>
          </w:p>
        </w:tc>
        <w:tc>
          <w:tcPr>
            <w:tcW w:w="2848" w:type="dxa"/>
          </w:tcPr>
          <w:p w14:paraId="62323438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Start year</w:t>
            </w:r>
          </w:p>
        </w:tc>
        <w:tc>
          <w:tcPr>
            <w:tcW w:w="5812" w:type="dxa"/>
          </w:tcPr>
          <w:p w14:paraId="3B0A324B" w14:textId="0ECF0F5C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The year the repository started (in its current form or </w:t>
            </w:r>
            <w:r w:rsidR="00950366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similar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) </w:t>
            </w:r>
          </w:p>
        </w:tc>
      </w:tr>
      <w:tr w:rsidR="0023094B" w:rsidRPr="006C20F5" w14:paraId="7AFBB6BA" w14:textId="77777777" w:rsidTr="00890D34">
        <w:tc>
          <w:tcPr>
            <w:tcW w:w="980" w:type="dxa"/>
          </w:tcPr>
          <w:p w14:paraId="353A0545" w14:textId="77777777" w:rsidR="0023094B" w:rsidRPr="006C20F5" w:rsidRDefault="0023094B" w:rsidP="00890D34">
            <w:p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9</w:t>
            </w:r>
          </w:p>
        </w:tc>
        <w:tc>
          <w:tcPr>
            <w:tcW w:w="2848" w:type="dxa"/>
          </w:tcPr>
          <w:p w14:paraId="0DE8FA1E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Main funding</w:t>
            </w:r>
          </w:p>
        </w:tc>
        <w:tc>
          <w:tcPr>
            <w:tcW w:w="5812" w:type="dxa"/>
          </w:tcPr>
          <w:p w14:paraId="3DD00067" w14:textId="77777777" w:rsidR="0023094B" w:rsidRPr="006C20F5" w:rsidRDefault="0023094B" w:rsidP="00890D34">
            <w:pPr>
              <w:spacing w:before="4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1 = public / academia, 2 = pharma industry, </w:t>
            </w:r>
          </w:p>
          <w:p w14:paraId="6FAC4F66" w14:textId="77777777" w:rsidR="0023094B" w:rsidRPr="006C20F5" w:rsidRDefault="0023094B" w:rsidP="00890D34">
            <w:pPr>
              <w:spacing w:before="4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3 = academia / public and pharma consortium, </w:t>
            </w:r>
          </w:p>
          <w:p w14:paraId="406EF00B" w14:textId="77777777" w:rsidR="0023094B" w:rsidRPr="006C20F5" w:rsidRDefault="0023094B" w:rsidP="00890D34">
            <w:pPr>
              <w:spacing w:before="4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4 = Other</w:t>
            </w:r>
          </w:p>
        </w:tc>
      </w:tr>
      <w:tr w:rsidR="0023094B" w:rsidRPr="00AC5E3D" w14:paraId="125D45EB" w14:textId="77777777" w:rsidTr="00890D34">
        <w:tc>
          <w:tcPr>
            <w:tcW w:w="980" w:type="dxa"/>
          </w:tcPr>
          <w:p w14:paraId="724B91EB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10</w:t>
            </w:r>
          </w:p>
        </w:tc>
        <w:tc>
          <w:tcPr>
            <w:tcW w:w="2848" w:type="dxa"/>
          </w:tcPr>
          <w:p w14:paraId="5829E82B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Repository sustainability</w:t>
            </w:r>
          </w:p>
        </w:tc>
        <w:tc>
          <w:tcPr>
            <w:tcW w:w="5812" w:type="dxa"/>
          </w:tcPr>
          <w:p w14:paraId="5ABCA6F1" w14:textId="2AE3368D" w:rsidR="0023094B" w:rsidRPr="006C20F5" w:rsidRDefault="00742CA1" w:rsidP="00890D34">
            <w:pPr>
              <w:pStyle w:val="ListParagraph"/>
              <w:spacing w:before="40" w:after="120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Information on</w:t>
            </w:r>
            <w:r w:rsidR="0023094B"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 the funding position of the repository in the longer term</w:t>
            </w:r>
          </w:p>
        </w:tc>
      </w:tr>
      <w:tr w:rsidR="0023094B" w:rsidRPr="00AC5E3D" w14:paraId="124B14ED" w14:textId="77777777" w:rsidTr="00890D34">
        <w:tc>
          <w:tcPr>
            <w:tcW w:w="980" w:type="dxa"/>
          </w:tcPr>
          <w:p w14:paraId="1F4FFE19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11</w:t>
            </w:r>
          </w:p>
        </w:tc>
        <w:tc>
          <w:tcPr>
            <w:tcW w:w="2848" w:type="dxa"/>
          </w:tcPr>
          <w:p w14:paraId="5AD3C19F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Business continuity</w:t>
            </w:r>
          </w:p>
        </w:tc>
        <w:tc>
          <w:tcPr>
            <w:tcW w:w="5812" w:type="dxa"/>
          </w:tcPr>
          <w:p w14:paraId="08B7E7FA" w14:textId="0C286671" w:rsidR="0023094B" w:rsidRPr="006C20F5" w:rsidRDefault="00742CA1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Information on the </w:t>
            </w:r>
            <w:r w:rsidR="0023094B"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commitment to preservation of the data if the repository has to close?</w:t>
            </w:r>
            <w:r w:rsidR="0023094B"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</w:t>
            </w:r>
            <w:r w:rsidR="00AC5E3D"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(Y/N</w:t>
            </w:r>
            <w:r w:rsidR="00AC5E3D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="00AC5E3D"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)</w:t>
            </w:r>
          </w:p>
        </w:tc>
      </w:tr>
      <w:tr w:rsidR="0023094B" w:rsidRPr="00AC5E3D" w14:paraId="2F8A1BE5" w14:textId="77777777" w:rsidTr="00890D34">
        <w:tc>
          <w:tcPr>
            <w:tcW w:w="9640" w:type="dxa"/>
            <w:gridSpan w:val="3"/>
            <w:shd w:val="clear" w:color="auto" w:fill="D9D9D9" w:themeFill="background1" w:themeFillShade="D9"/>
          </w:tcPr>
          <w:p w14:paraId="4C2B2DD5" w14:textId="77777777" w:rsidR="0023094B" w:rsidRPr="00744835" w:rsidRDefault="0023094B" w:rsidP="0023094B">
            <w:pPr>
              <w:pStyle w:val="ListParagraph"/>
              <w:numPr>
                <w:ilvl w:val="0"/>
                <w:numId w:val="2"/>
              </w:numPr>
              <w:spacing w:before="40" w:after="120"/>
              <w:ind w:left="464" w:hanging="464"/>
              <w:rPr>
                <w:rFonts w:ascii="Times New Roman" w:eastAsia="Times New Roman" w:hAnsi="Times New Roman" w:cs="Times New Roman"/>
                <w:b/>
                <w:bCs/>
                <w:lang w:val="en-GB" w:eastAsia="en-CA"/>
              </w:rPr>
            </w:pPr>
            <w:r w:rsidRPr="00744835">
              <w:rPr>
                <w:rFonts w:ascii="Times New Roman" w:eastAsia="Times New Roman" w:hAnsi="Times New Roman" w:cs="Times New Roman"/>
                <w:b/>
                <w:bCs/>
                <w:lang w:val="en-GB" w:eastAsia="en-CA"/>
              </w:rPr>
              <w:t>Data Upload and Storage</w:t>
            </w:r>
          </w:p>
        </w:tc>
      </w:tr>
      <w:tr w:rsidR="0023094B" w:rsidRPr="006C20F5" w14:paraId="57C56E0D" w14:textId="77777777" w:rsidTr="00890D34">
        <w:tc>
          <w:tcPr>
            <w:tcW w:w="980" w:type="dxa"/>
          </w:tcPr>
          <w:p w14:paraId="605D0006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1</w:t>
            </w:r>
          </w:p>
        </w:tc>
        <w:tc>
          <w:tcPr>
            <w:tcW w:w="2848" w:type="dxa"/>
          </w:tcPr>
          <w:p w14:paraId="6AD6CC3B" w14:textId="71546E9A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Rules and guidelines on upload </w:t>
            </w:r>
          </w:p>
        </w:tc>
        <w:tc>
          <w:tcPr>
            <w:tcW w:w="5812" w:type="dxa"/>
          </w:tcPr>
          <w:p w14:paraId="4D65DC68" w14:textId="6200C87A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Does the repository have and apply rules and/or guidelines for uploading data? (Y/N</w:t>
            </w:r>
            <w:r w:rsidR="00AC5E3D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)</w:t>
            </w:r>
          </w:p>
        </w:tc>
      </w:tr>
      <w:tr w:rsidR="0023094B" w:rsidRPr="00AC5E3D" w14:paraId="2B035DB0" w14:textId="77777777" w:rsidTr="00890D34">
        <w:tc>
          <w:tcPr>
            <w:tcW w:w="980" w:type="dxa"/>
          </w:tcPr>
          <w:p w14:paraId="45B0D630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2</w:t>
            </w:r>
          </w:p>
        </w:tc>
        <w:tc>
          <w:tcPr>
            <w:tcW w:w="2848" w:type="dxa"/>
          </w:tcPr>
          <w:p w14:paraId="2C15D0C5" w14:textId="6FA87546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i/>
                <w:color w:val="FF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Who can upload data</w:t>
            </w:r>
          </w:p>
        </w:tc>
        <w:tc>
          <w:tcPr>
            <w:tcW w:w="5812" w:type="dxa"/>
          </w:tcPr>
          <w:p w14:paraId="5BF6ED88" w14:textId="48EEB46A" w:rsidR="0023094B" w:rsidRPr="006C20F5" w:rsidRDefault="00742CA1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R</w:t>
            </w:r>
            <w:r w:rsidR="0023094B"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estrictions on who can upload</w:t>
            </w:r>
            <w:r w:rsidR="0023094B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if any </w:t>
            </w:r>
          </w:p>
        </w:tc>
      </w:tr>
      <w:tr w:rsidR="0023094B" w:rsidRPr="00742CA1" w14:paraId="677B6FC6" w14:textId="77777777" w:rsidTr="00890D34">
        <w:tc>
          <w:tcPr>
            <w:tcW w:w="980" w:type="dxa"/>
          </w:tcPr>
          <w:p w14:paraId="3B2DF644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3</w:t>
            </w:r>
          </w:p>
        </w:tc>
        <w:tc>
          <w:tcPr>
            <w:tcW w:w="2848" w:type="dxa"/>
          </w:tcPr>
          <w:p w14:paraId="6D4D538F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Format, metadata and documentation requirements for upload?</w:t>
            </w:r>
          </w:p>
        </w:tc>
        <w:tc>
          <w:tcPr>
            <w:tcW w:w="5812" w:type="dxa"/>
          </w:tcPr>
          <w:p w14:paraId="4A8B9261" w14:textId="0F63A0B2" w:rsidR="0023094B" w:rsidRPr="006C20F5" w:rsidRDefault="0023094B" w:rsidP="00E74B9F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Are there particular ways in which data must be formatted, and / or metadata and documentation provided? 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(Y/N</w:t>
            </w:r>
            <w:r w:rsidR="00E74B9F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) </w:t>
            </w:r>
          </w:p>
        </w:tc>
      </w:tr>
      <w:tr w:rsidR="0023094B" w:rsidRPr="00742CA1" w14:paraId="6BB78EB9" w14:textId="77777777" w:rsidTr="00890D34">
        <w:tc>
          <w:tcPr>
            <w:tcW w:w="980" w:type="dxa"/>
          </w:tcPr>
          <w:p w14:paraId="34B40927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4</w:t>
            </w:r>
          </w:p>
        </w:tc>
        <w:tc>
          <w:tcPr>
            <w:tcW w:w="2848" w:type="dxa"/>
          </w:tcPr>
          <w:p w14:paraId="79CFF4C2" w14:textId="0FB160A4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De-identification practices before upload</w:t>
            </w:r>
          </w:p>
        </w:tc>
        <w:tc>
          <w:tcPr>
            <w:tcW w:w="5812" w:type="dxa"/>
          </w:tcPr>
          <w:p w14:paraId="39ED9D47" w14:textId="47EDBD4F" w:rsidR="0023094B" w:rsidRPr="006C20F5" w:rsidRDefault="0023094B" w:rsidP="00890D34">
            <w:pPr>
              <w:pStyle w:val="ListParagraph"/>
              <w:spacing w:before="40" w:after="120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Are there particular requirements or guidelines relating to the de-identification of uploaded data? 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(Y/N</w:t>
            </w:r>
            <w:r w:rsidR="00E74B9F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) </w:t>
            </w:r>
          </w:p>
        </w:tc>
      </w:tr>
      <w:tr w:rsidR="0023094B" w:rsidRPr="00605540" w14:paraId="7821E126" w14:textId="77777777" w:rsidTr="00890D34">
        <w:tc>
          <w:tcPr>
            <w:tcW w:w="980" w:type="dxa"/>
          </w:tcPr>
          <w:p w14:paraId="0141D52D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5</w:t>
            </w:r>
          </w:p>
        </w:tc>
        <w:tc>
          <w:tcPr>
            <w:tcW w:w="2848" w:type="dxa"/>
          </w:tcPr>
          <w:p w14:paraId="559BDDB0" w14:textId="19463089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Control of quality of data</w:t>
            </w:r>
          </w:p>
        </w:tc>
        <w:tc>
          <w:tcPr>
            <w:tcW w:w="5812" w:type="dxa"/>
          </w:tcPr>
          <w:p w14:paraId="57948792" w14:textId="26DAAB42" w:rsidR="0023094B" w:rsidRPr="006C20F5" w:rsidRDefault="0023094B" w:rsidP="00E74B9F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Are there control/review mechanisms in place to check data quality when it is submitted to the repository? (Y/N</w:t>
            </w:r>
            <w:r w:rsidR="00E74B9F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) </w:t>
            </w:r>
          </w:p>
        </w:tc>
      </w:tr>
      <w:tr w:rsidR="0023094B" w:rsidRPr="00AC5E3D" w14:paraId="2BFBDC42" w14:textId="77777777" w:rsidTr="00890D34">
        <w:tc>
          <w:tcPr>
            <w:tcW w:w="980" w:type="dxa"/>
          </w:tcPr>
          <w:p w14:paraId="79E4E465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6</w:t>
            </w:r>
          </w:p>
        </w:tc>
        <w:tc>
          <w:tcPr>
            <w:tcW w:w="2848" w:type="dxa"/>
          </w:tcPr>
          <w:p w14:paraId="5D1AE5F5" w14:textId="2DA6801A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Acceptable size of files </w:t>
            </w:r>
          </w:p>
        </w:tc>
        <w:tc>
          <w:tcPr>
            <w:tcW w:w="5812" w:type="dxa"/>
          </w:tcPr>
          <w:p w14:paraId="6BF4DE2A" w14:textId="6BD4915F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Is there a limit to the size of files and datasets that can be uploaded (Y/N</w:t>
            </w:r>
            <w:r w:rsidR="00E74B9F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) </w:t>
            </w:r>
          </w:p>
        </w:tc>
      </w:tr>
      <w:tr w:rsidR="0023094B" w:rsidRPr="00AC5E3D" w14:paraId="1346EB3B" w14:textId="77777777" w:rsidTr="00890D34">
        <w:tc>
          <w:tcPr>
            <w:tcW w:w="980" w:type="dxa"/>
          </w:tcPr>
          <w:p w14:paraId="02A4E475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7</w:t>
            </w:r>
          </w:p>
        </w:tc>
        <w:tc>
          <w:tcPr>
            <w:tcW w:w="2848" w:type="dxa"/>
          </w:tcPr>
          <w:p w14:paraId="0ADCFB3A" w14:textId="4E061B8C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Costs of upload</w:t>
            </w:r>
          </w:p>
        </w:tc>
        <w:tc>
          <w:tcPr>
            <w:tcW w:w="5812" w:type="dxa"/>
          </w:tcPr>
          <w:p w14:paraId="5A9EA5AE" w14:textId="25AB1F57" w:rsidR="0023094B" w:rsidRPr="006C20F5" w:rsidRDefault="0023094B" w:rsidP="00E74B9F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Is there any cost associated with uploading data</w:t>
            </w:r>
            <w:r w:rsidR="0060756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charged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to the data generator or depositor (Y/N</w:t>
            </w:r>
            <w:r w:rsidR="00E74B9F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)</w:t>
            </w:r>
          </w:p>
        </w:tc>
      </w:tr>
      <w:tr w:rsidR="0023094B" w:rsidRPr="00607565" w14:paraId="527AF164" w14:textId="77777777" w:rsidTr="00890D34">
        <w:tc>
          <w:tcPr>
            <w:tcW w:w="980" w:type="dxa"/>
          </w:tcPr>
          <w:p w14:paraId="75A3F985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8</w:t>
            </w:r>
          </w:p>
        </w:tc>
        <w:tc>
          <w:tcPr>
            <w:tcW w:w="2848" w:type="dxa"/>
          </w:tcPr>
          <w:p w14:paraId="2EA85176" w14:textId="5235E69B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Formal contract regarding 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lastRenderedPageBreak/>
              <w:t>upload and storage</w:t>
            </w:r>
          </w:p>
        </w:tc>
        <w:tc>
          <w:tcPr>
            <w:tcW w:w="5812" w:type="dxa"/>
          </w:tcPr>
          <w:p w14:paraId="0A49F64F" w14:textId="3BA6763A" w:rsidR="0023094B" w:rsidRPr="006C20F5" w:rsidRDefault="0023094B" w:rsidP="00E74B9F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lastRenderedPageBreak/>
              <w:t xml:space="preserve">Is there a formal agreement to be signed by the data generator and repository specifying the roles and responsibilities of 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lastRenderedPageBreak/>
              <w:t xml:space="preserve">each? 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(Y/N</w:t>
            </w:r>
            <w:r w:rsidR="00E74B9F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)</w:t>
            </w:r>
          </w:p>
        </w:tc>
      </w:tr>
      <w:tr w:rsidR="0023094B" w:rsidRPr="00AC5E3D" w14:paraId="43B1E365" w14:textId="77777777" w:rsidTr="00890D34">
        <w:tc>
          <w:tcPr>
            <w:tcW w:w="980" w:type="dxa"/>
          </w:tcPr>
          <w:p w14:paraId="0060F808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lastRenderedPageBreak/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9</w:t>
            </w:r>
          </w:p>
        </w:tc>
        <w:tc>
          <w:tcPr>
            <w:tcW w:w="2848" w:type="dxa"/>
          </w:tcPr>
          <w:p w14:paraId="231801AE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Costs of storage</w:t>
            </w:r>
          </w:p>
        </w:tc>
        <w:tc>
          <w:tcPr>
            <w:tcW w:w="5812" w:type="dxa"/>
          </w:tcPr>
          <w:p w14:paraId="6B054195" w14:textId="01E54D9B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Is there any cost associated with maintaining data in the repository, to the data generator (Y/N</w:t>
            </w:r>
            <w:r w:rsidR="00087B9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)</w:t>
            </w:r>
          </w:p>
        </w:tc>
      </w:tr>
      <w:tr w:rsidR="0023094B" w:rsidRPr="00AC5E3D" w14:paraId="50DEA48F" w14:textId="77777777" w:rsidTr="00890D34">
        <w:tc>
          <w:tcPr>
            <w:tcW w:w="980" w:type="dxa"/>
          </w:tcPr>
          <w:p w14:paraId="3F6FE757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B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10</w:t>
            </w:r>
          </w:p>
        </w:tc>
        <w:tc>
          <w:tcPr>
            <w:tcW w:w="2848" w:type="dxa"/>
          </w:tcPr>
          <w:p w14:paraId="430AB9C4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Length of storage </w:t>
            </w:r>
          </w:p>
        </w:tc>
        <w:tc>
          <w:tcPr>
            <w:tcW w:w="5812" w:type="dxa"/>
          </w:tcPr>
          <w:p w14:paraId="0D8560C9" w14:textId="77777777" w:rsidR="0023094B" w:rsidRPr="006C20F5" w:rsidRDefault="0023094B" w:rsidP="00890D34">
            <w:pPr>
              <w:pStyle w:val="ListParagraph"/>
              <w:spacing w:before="40" w:after="120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re there any limits on the storage period of uploaded data, or is it viewed as indefinite?</w:t>
            </w:r>
          </w:p>
        </w:tc>
      </w:tr>
      <w:tr w:rsidR="0023094B" w:rsidRPr="009A211D" w14:paraId="470E85ED" w14:textId="77777777" w:rsidTr="00890D34">
        <w:tc>
          <w:tcPr>
            <w:tcW w:w="9640" w:type="dxa"/>
            <w:gridSpan w:val="3"/>
            <w:shd w:val="clear" w:color="auto" w:fill="D9D9D9" w:themeFill="background1" w:themeFillShade="D9"/>
          </w:tcPr>
          <w:p w14:paraId="085BDBDE" w14:textId="77777777" w:rsidR="0023094B" w:rsidRPr="009A211D" w:rsidRDefault="0023094B" w:rsidP="0023094B">
            <w:pPr>
              <w:pStyle w:val="ListParagraph"/>
              <w:numPr>
                <w:ilvl w:val="0"/>
                <w:numId w:val="2"/>
              </w:numPr>
              <w:spacing w:before="40" w:after="120"/>
              <w:ind w:left="464" w:hanging="426"/>
              <w:rPr>
                <w:rFonts w:ascii="Times New Roman" w:eastAsia="Times New Roman" w:hAnsi="Times New Roman" w:cs="Times New Roman"/>
                <w:b/>
                <w:bCs/>
                <w:lang w:val="en-GB" w:eastAsia="en-CA"/>
              </w:rPr>
            </w:pPr>
            <w:r w:rsidRPr="009A211D">
              <w:rPr>
                <w:rFonts w:ascii="Times New Roman" w:eastAsia="Times New Roman" w:hAnsi="Times New Roman" w:cs="Times New Roman"/>
                <w:b/>
                <w:bCs/>
                <w:lang w:val="en-GB" w:eastAsia="en-CA"/>
              </w:rPr>
              <w:t>Data Available and Access</w:t>
            </w:r>
          </w:p>
        </w:tc>
      </w:tr>
      <w:tr w:rsidR="0023094B" w:rsidRPr="00AC5E3D" w14:paraId="058109EC" w14:textId="77777777" w:rsidTr="00890D34">
        <w:tc>
          <w:tcPr>
            <w:tcW w:w="980" w:type="dxa"/>
          </w:tcPr>
          <w:p w14:paraId="1334AA5E" w14:textId="77777777" w:rsidR="0023094B" w:rsidRPr="006C20F5" w:rsidRDefault="0023094B" w:rsidP="00890D34">
            <w:p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C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1</w:t>
            </w:r>
          </w:p>
        </w:tc>
        <w:tc>
          <w:tcPr>
            <w:tcW w:w="2848" w:type="dxa"/>
          </w:tcPr>
          <w:p w14:paraId="6678A6BF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Has public clinical study dat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 (without self-attestation)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?</w:t>
            </w:r>
          </w:p>
        </w:tc>
        <w:tc>
          <w:tcPr>
            <w:tcW w:w="5812" w:type="dxa"/>
          </w:tcPr>
          <w:p w14:paraId="3DA1DBFB" w14:textId="55F7D74F" w:rsidR="0023094B" w:rsidRPr="006C20F5" w:rsidRDefault="0023094B" w:rsidP="00087B96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Whether has clinical study data that can be accessed and downloaded by the public, </w:t>
            </w:r>
            <w:r w:rsidRPr="00540872">
              <w:rPr>
                <w:rFonts w:ascii="Times New Roman" w:eastAsia="Times New Roman" w:hAnsi="Times New Roman" w:cs="Times New Roman"/>
                <w:bCs/>
                <w:i/>
                <w:lang w:val="en-GB" w:eastAsia="en-CA"/>
              </w:rPr>
              <w:t>without any user self-attestation;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1 = Yes, 2 = No, and would not, 3 = No but might in the future, 4 = Unknown</w:t>
            </w:r>
            <w:r w:rsidR="00087B9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5= No</w:t>
            </w:r>
          </w:p>
        </w:tc>
      </w:tr>
      <w:tr w:rsidR="0023094B" w:rsidRPr="00AC5E3D" w14:paraId="06394BB0" w14:textId="77777777" w:rsidTr="00890D34">
        <w:tc>
          <w:tcPr>
            <w:tcW w:w="980" w:type="dxa"/>
          </w:tcPr>
          <w:p w14:paraId="091487B3" w14:textId="77777777" w:rsidR="0023094B" w:rsidRPr="006C20F5" w:rsidRDefault="0023094B" w:rsidP="00890D34">
            <w:p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C2</w:t>
            </w:r>
          </w:p>
        </w:tc>
        <w:tc>
          <w:tcPr>
            <w:tcW w:w="2848" w:type="dxa"/>
          </w:tcPr>
          <w:p w14:paraId="73A686DC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Has public clinical study dat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 (following self-attestation)</w:t>
            </w:r>
          </w:p>
        </w:tc>
        <w:tc>
          <w:tcPr>
            <w:tcW w:w="5812" w:type="dxa"/>
          </w:tcPr>
          <w:p w14:paraId="5690A5E6" w14:textId="52DE1940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Whether has clinical study data that can be accessed and downloaded by the public, 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GB" w:eastAsia="en-CA"/>
              </w:rPr>
              <w:t>following</w:t>
            </w:r>
            <w:r w:rsidRPr="00540872">
              <w:rPr>
                <w:rFonts w:ascii="Times New Roman" w:eastAsia="Times New Roman" w:hAnsi="Times New Roman" w:cs="Times New Roman"/>
                <w:bCs/>
                <w:i/>
                <w:lang w:val="en-GB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GB" w:eastAsia="en-CA"/>
              </w:rPr>
              <w:t xml:space="preserve">web-based </w:t>
            </w:r>
            <w:r w:rsidRPr="00540872">
              <w:rPr>
                <w:rFonts w:ascii="Times New Roman" w:eastAsia="Times New Roman" w:hAnsi="Times New Roman" w:cs="Times New Roman"/>
                <w:bCs/>
                <w:i/>
                <w:lang w:val="en-GB" w:eastAsia="en-CA"/>
              </w:rPr>
              <w:t>user self-attestation;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1 = Yes, 2 = No, and would not, 3 = No but might in the future, 4 = Unknown</w:t>
            </w:r>
            <w:r w:rsidR="00087B9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5= No</w:t>
            </w:r>
          </w:p>
        </w:tc>
      </w:tr>
      <w:tr w:rsidR="0023094B" w:rsidRPr="00AC5E3D" w14:paraId="3FA66359" w14:textId="77777777" w:rsidTr="00890D34">
        <w:tc>
          <w:tcPr>
            <w:tcW w:w="980" w:type="dxa"/>
          </w:tcPr>
          <w:p w14:paraId="044F00E9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C3</w:t>
            </w:r>
          </w:p>
        </w:tc>
        <w:tc>
          <w:tcPr>
            <w:tcW w:w="2848" w:type="dxa"/>
          </w:tcPr>
          <w:p w14:paraId="65E2A769" w14:textId="38C17E33" w:rsidR="0023094B" w:rsidRPr="006C20F5" w:rsidRDefault="0023094B" w:rsidP="00FF2B4D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Has managed access clinical study data?</w:t>
            </w:r>
            <w:r w:rsidR="00087B96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 </w:t>
            </w:r>
          </w:p>
        </w:tc>
        <w:tc>
          <w:tcPr>
            <w:tcW w:w="5812" w:type="dxa"/>
          </w:tcPr>
          <w:p w14:paraId="433D4CE6" w14:textId="53D47E44" w:rsidR="0023094B" w:rsidRPr="00A655E6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Whether has clinical study data with controlled access </w:t>
            </w:r>
            <w:r w:rsidR="00D062AC"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or a range of different access types, to a </w:t>
            </w:r>
            <w:r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files, e.g. through group membership or case</w:t>
            </w:r>
            <w:r w:rsidR="00FF2B4D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-</w:t>
            </w:r>
            <w:r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by</w:t>
            </w:r>
            <w:r w:rsidR="00FF2B4D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-</w:t>
            </w:r>
            <w:r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case review; </w:t>
            </w:r>
            <w:r w:rsidR="00FF2B4D"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embargo as example of minimal type of managed access</w:t>
            </w:r>
            <w:r w:rsidR="00FF2B4D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.</w:t>
            </w:r>
          </w:p>
          <w:p w14:paraId="21BBE0A8" w14:textId="19FCDB2F" w:rsidR="00D062AC" w:rsidRPr="00A655E6" w:rsidRDefault="0023094B" w:rsidP="00087B96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1 = Yes, 2 = No, and would not, 3 = No but might in the future, 4 = Unknown</w:t>
            </w:r>
            <w:r w:rsidR="00FF2B4D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</w:t>
            </w:r>
            <w:r w:rsidR="00A655E6"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5 = </w:t>
            </w:r>
            <w:r w:rsidR="00087B9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No </w:t>
            </w:r>
          </w:p>
        </w:tc>
      </w:tr>
      <w:tr w:rsidR="0023094B" w:rsidRPr="00AC5E3D" w14:paraId="2A16ED87" w14:textId="77777777" w:rsidTr="00890D34">
        <w:tc>
          <w:tcPr>
            <w:tcW w:w="980" w:type="dxa"/>
          </w:tcPr>
          <w:p w14:paraId="1A4D80A3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C4</w:t>
            </w:r>
          </w:p>
        </w:tc>
        <w:tc>
          <w:tcPr>
            <w:tcW w:w="2848" w:type="dxa"/>
          </w:tcPr>
          <w:p w14:paraId="2A4C9D2C" w14:textId="4BE6CABF" w:rsidR="0023094B" w:rsidRPr="006C20F5" w:rsidRDefault="00607565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M</w:t>
            </w:r>
            <w:r w:rsidR="0023094B"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naged access to analysis environment</w:t>
            </w:r>
          </w:p>
        </w:tc>
        <w:tc>
          <w:tcPr>
            <w:tcW w:w="5812" w:type="dxa"/>
          </w:tcPr>
          <w:p w14:paraId="58365E0D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Whether 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has clinical study data that can only be accessed in situ for analysis purposes</w:t>
            </w:r>
          </w:p>
          <w:p w14:paraId="38C2F3FC" w14:textId="453DAF1E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1 = Yes, 2 = No, and would not, 3 = No but might in the future, 4 = Unknown</w:t>
            </w:r>
            <w:r w:rsidR="00FF2B4D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, </w:t>
            </w:r>
            <w:r w:rsidR="00FF2B4D"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5 = </w:t>
            </w:r>
            <w:r w:rsidR="00FF2B4D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No</w:t>
            </w:r>
          </w:p>
        </w:tc>
      </w:tr>
      <w:tr w:rsidR="0023094B" w:rsidRPr="00AC5E3D" w14:paraId="3A20D93A" w14:textId="77777777" w:rsidTr="00890D34">
        <w:tc>
          <w:tcPr>
            <w:tcW w:w="980" w:type="dxa"/>
          </w:tcPr>
          <w:p w14:paraId="034BFB52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C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5</w:t>
            </w:r>
          </w:p>
        </w:tc>
        <w:tc>
          <w:tcPr>
            <w:tcW w:w="2848" w:type="dxa"/>
          </w:tcPr>
          <w:p w14:paraId="14F538A2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Total number of clinical studies involved</w:t>
            </w:r>
          </w:p>
        </w:tc>
        <w:tc>
          <w:tcPr>
            <w:tcW w:w="5812" w:type="dxa"/>
          </w:tcPr>
          <w:p w14:paraId="1E8A490A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If the repository has clinical study data (B1, B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, B3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 or B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4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), approximately how many studies have generated that data?</w:t>
            </w:r>
          </w:p>
        </w:tc>
      </w:tr>
      <w:tr w:rsidR="0023094B" w:rsidRPr="00AC5E3D" w14:paraId="6251BACD" w14:textId="77777777" w:rsidTr="00890D34">
        <w:tc>
          <w:tcPr>
            <w:tcW w:w="980" w:type="dxa"/>
          </w:tcPr>
          <w:p w14:paraId="193A62AF" w14:textId="77777777" w:rsidR="0023094B" w:rsidRPr="006C20F5" w:rsidRDefault="0023094B" w:rsidP="00890D34">
            <w:pPr>
              <w:pStyle w:val="ListParagraph"/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C6</w:t>
            </w:r>
          </w:p>
        </w:tc>
        <w:tc>
          <w:tcPr>
            <w:tcW w:w="2848" w:type="dxa"/>
          </w:tcPr>
          <w:p w14:paraId="6FE89A87" w14:textId="26E0297D" w:rsidR="0023094B" w:rsidRPr="006C20F5" w:rsidRDefault="00607565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O</w:t>
            </w:r>
            <w:r w:rsidR="0023094B"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ther clinical study data objects</w:t>
            </w:r>
          </w:p>
        </w:tc>
        <w:tc>
          <w:tcPr>
            <w:tcW w:w="5812" w:type="dxa"/>
          </w:tcPr>
          <w:p w14:paraId="497D2DC5" w14:textId="3ACF17AD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Whether the repository includes other clinical study documents and data, e.g. protocols, CSRs, analysis plans etc.;  1 = Yes, 2 = No, and would not, 3 = No but might in the future, 4 = Unknown</w:t>
            </w:r>
            <w:r w:rsidR="000100D3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, </w:t>
            </w:r>
            <w:r w:rsidR="000100D3" w:rsidRPr="00A655E6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5 = </w:t>
            </w:r>
            <w:r w:rsidR="000100D3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No</w:t>
            </w:r>
          </w:p>
        </w:tc>
      </w:tr>
      <w:tr w:rsidR="0023094B" w:rsidRPr="009A211D" w14:paraId="3F8EDF8C" w14:textId="77777777" w:rsidTr="00890D34">
        <w:tc>
          <w:tcPr>
            <w:tcW w:w="9640" w:type="dxa"/>
            <w:gridSpan w:val="3"/>
            <w:shd w:val="clear" w:color="auto" w:fill="D9D9D9" w:themeFill="background1" w:themeFillShade="D9"/>
          </w:tcPr>
          <w:p w14:paraId="202ED42F" w14:textId="77777777" w:rsidR="0023094B" w:rsidRPr="009A211D" w:rsidRDefault="0023094B" w:rsidP="0023094B">
            <w:pPr>
              <w:pStyle w:val="ListParagraph"/>
              <w:numPr>
                <w:ilvl w:val="0"/>
                <w:numId w:val="2"/>
              </w:numPr>
              <w:spacing w:before="40" w:after="120"/>
              <w:ind w:left="465" w:hanging="425"/>
              <w:rPr>
                <w:rFonts w:ascii="Times New Roman" w:eastAsia="Times New Roman" w:hAnsi="Times New Roman" w:cs="Times New Roman"/>
                <w:b/>
                <w:bCs/>
                <w:lang w:val="en-GB" w:eastAsia="en-CA"/>
              </w:rPr>
            </w:pPr>
            <w:r w:rsidRPr="009A211D">
              <w:rPr>
                <w:rFonts w:ascii="Times New Roman" w:eastAsia="Times New Roman" w:hAnsi="Times New Roman" w:cs="Times New Roman"/>
                <w:b/>
                <w:bCs/>
                <w:lang w:val="en-GB" w:eastAsia="en-CA"/>
              </w:rPr>
              <w:t>Discoverability</w:t>
            </w:r>
          </w:p>
        </w:tc>
      </w:tr>
      <w:tr w:rsidR="0023094B" w:rsidRPr="00AC5E3D" w14:paraId="06D2C256" w14:textId="77777777" w:rsidTr="00890D34">
        <w:tc>
          <w:tcPr>
            <w:tcW w:w="980" w:type="dxa"/>
          </w:tcPr>
          <w:p w14:paraId="6722DAD8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D1</w:t>
            </w:r>
          </w:p>
        </w:tc>
        <w:tc>
          <w:tcPr>
            <w:tcW w:w="2848" w:type="dxa"/>
          </w:tcPr>
          <w:p w14:paraId="3F327A45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i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Application of an identifier</w:t>
            </w:r>
          </w:p>
        </w:tc>
        <w:tc>
          <w:tcPr>
            <w:tcW w:w="5812" w:type="dxa"/>
          </w:tcPr>
          <w:p w14:paraId="0E896ED4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Are identifiers (e.g. a DOI) assigned to datasets and other material stored within the repository?</w:t>
            </w:r>
          </w:p>
          <w:p w14:paraId="496D729D" w14:textId="2B3A18E4" w:rsidR="0023094B" w:rsidRPr="006C20F5" w:rsidRDefault="0023094B" w:rsidP="000100D3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1 = Yes</w:t>
            </w:r>
            <w:r w:rsidR="000100D3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(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assigned </w:t>
            </w: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before </w:t>
            </w:r>
            <w:r w:rsidR="000100D3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or after </w:t>
            </w: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upload</w:t>
            </w:r>
            <w:r w:rsidR="000100D3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)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, 2 = </w:t>
            </w: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Mixed, some material has identifiers, some not, 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3 = No, 4 = Unknown</w:t>
            </w:r>
          </w:p>
        </w:tc>
      </w:tr>
      <w:tr w:rsidR="0023094B" w:rsidRPr="006C20F5" w14:paraId="6F8CCC16" w14:textId="77777777" w:rsidTr="00890D34">
        <w:tc>
          <w:tcPr>
            <w:tcW w:w="980" w:type="dxa"/>
          </w:tcPr>
          <w:p w14:paraId="023A3ACA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D2</w:t>
            </w:r>
          </w:p>
        </w:tc>
        <w:tc>
          <w:tcPr>
            <w:tcW w:w="2848" w:type="dxa"/>
          </w:tcPr>
          <w:p w14:paraId="0EEE1A4C" w14:textId="3A53C98B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Application of a metadata schem</w:t>
            </w:r>
            <w:r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a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to describe contents</w:t>
            </w:r>
          </w:p>
        </w:tc>
        <w:tc>
          <w:tcPr>
            <w:tcW w:w="5812" w:type="dxa"/>
          </w:tcPr>
          <w:p w14:paraId="5F7390F4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i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Does the repository use a consistent metadata schema (or schemas) to describe its contents, either internally, on web pages, or both? (Y/N)</w:t>
            </w:r>
          </w:p>
        </w:tc>
      </w:tr>
      <w:tr w:rsidR="0023094B" w:rsidRPr="00A33931" w14:paraId="06B56111" w14:textId="77777777" w:rsidTr="00890D34">
        <w:tc>
          <w:tcPr>
            <w:tcW w:w="980" w:type="dxa"/>
          </w:tcPr>
          <w:p w14:paraId="101976AF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D3</w:t>
            </w:r>
          </w:p>
        </w:tc>
        <w:tc>
          <w:tcPr>
            <w:tcW w:w="2848" w:type="dxa"/>
          </w:tcPr>
          <w:p w14:paraId="3BEAC595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Metadata availability on the web </w:t>
            </w:r>
          </w:p>
        </w:tc>
        <w:tc>
          <w:tcPr>
            <w:tcW w:w="5812" w:type="dxa"/>
          </w:tcPr>
          <w:p w14:paraId="38AAACD6" w14:textId="6ED9AB22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Does the repository provide a web</w:t>
            </w:r>
            <w:r w:rsidR="0060756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-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based catalogue of its contents, searchable by humans (a so</w:t>
            </w:r>
            <w:r w:rsidR="00A33931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-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called metadata repository)? (Y/N</w:t>
            </w:r>
            <w:r w:rsidR="00A33931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)</w:t>
            </w:r>
          </w:p>
        </w:tc>
      </w:tr>
      <w:tr w:rsidR="0023094B" w:rsidRPr="00605540" w14:paraId="1326AF04" w14:textId="77777777" w:rsidTr="00890D34">
        <w:tc>
          <w:tcPr>
            <w:tcW w:w="980" w:type="dxa"/>
          </w:tcPr>
          <w:p w14:paraId="49705D04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D4</w:t>
            </w:r>
          </w:p>
        </w:tc>
        <w:tc>
          <w:tcPr>
            <w:tcW w:w="2848" w:type="dxa"/>
          </w:tcPr>
          <w:p w14:paraId="76AD4881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FF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Metadata availability through an API</w:t>
            </w:r>
          </w:p>
        </w:tc>
        <w:tc>
          <w:tcPr>
            <w:tcW w:w="5812" w:type="dxa"/>
          </w:tcPr>
          <w:p w14:paraId="70C365D6" w14:textId="3497EDE9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Does the repository provide an API for machine</w:t>
            </w:r>
            <w:r w:rsidR="0060756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-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based interrogation of its metadata / catalogue? (Y/N</w:t>
            </w:r>
            <w:r w:rsidR="00A33931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)</w:t>
            </w:r>
          </w:p>
        </w:tc>
      </w:tr>
      <w:tr w:rsidR="0023094B" w:rsidRPr="00605540" w14:paraId="4004ED9E" w14:textId="77777777" w:rsidTr="00890D34">
        <w:tc>
          <w:tcPr>
            <w:tcW w:w="980" w:type="dxa"/>
          </w:tcPr>
          <w:p w14:paraId="4E43794D" w14:textId="77777777" w:rsidR="0023094B" w:rsidRPr="006C20F5" w:rsidRDefault="0023094B" w:rsidP="00890D34">
            <w:p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lastRenderedPageBreak/>
              <w:t>D5</w:t>
            </w:r>
          </w:p>
        </w:tc>
        <w:tc>
          <w:tcPr>
            <w:tcW w:w="2848" w:type="dxa"/>
          </w:tcPr>
          <w:p w14:paraId="0D914BB4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Access details available for secondary users </w:t>
            </w:r>
          </w:p>
        </w:tc>
        <w:tc>
          <w:tcPr>
            <w:tcW w:w="5812" w:type="dxa"/>
          </w:tcPr>
          <w:p w14:paraId="1A1202DF" w14:textId="0826F9DB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Are guidelines/policies about (controlled) secondary access available to users, for example how to apply and to whom? (Y/N</w:t>
            </w:r>
            <w:r w:rsidR="00A33931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)</w:t>
            </w:r>
          </w:p>
        </w:tc>
      </w:tr>
      <w:tr w:rsidR="0023094B" w:rsidRPr="00AC5E3D" w14:paraId="048A8607" w14:textId="77777777" w:rsidTr="00890D34">
        <w:tc>
          <w:tcPr>
            <w:tcW w:w="980" w:type="dxa"/>
          </w:tcPr>
          <w:p w14:paraId="536FE058" w14:textId="77777777" w:rsidR="0023094B" w:rsidRPr="006C20F5" w:rsidRDefault="0023094B" w:rsidP="00890D34">
            <w:p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D6</w:t>
            </w:r>
          </w:p>
        </w:tc>
        <w:tc>
          <w:tcPr>
            <w:tcW w:w="2848" w:type="dxa"/>
          </w:tcPr>
          <w:p w14:paraId="05FE6803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Costs to user?</w:t>
            </w:r>
          </w:p>
        </w:tc>
        <w:tc>
          <w:tcPr>
            <w:tcW w:w="5812" w:type="dxa"/>
          </w:tcPr>
          <w:p w14:paraId="0BE8FEFA" w14:textId="2C32CE35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Does gaining access to data or other data objects involve a cost to the secondary user, at least in some cases?</w:t>
            </w:r>
            <w:r w:rsidR="00A33931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 xml:space="preserve"> </w:t>
            </w:r>
            <w:r w:rsidR="00A33931"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(Y/N</w:t>
            </w:r>
            <w:r w:rsidR="00A33931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unknown</w:t>
            </w:r>
            <w:r w:rsidR="00A33931"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)</w:t>
            </w:r>
          </w:p>
        </w:tc>
      </w:tr>
      <w:tr w:rsidR="0023094B" w:rsidRPr="00AC5E3D" w14:paraId="3649A2E5" w14:textId="77777777" w:rsidTr="00890D34">
        <w:tc>
          <w:tcPr>
            <w:tcW w:w="980" w:type="dxa"/>
          </w:tcPr>
          <w:p w14:paraId="5F7D864E" w14:textId="77777777" w:rsidR="0023094B" w:rsidRPr="006C20F5" w:rsidRDefault="0023094B" w:rsidP="0023094B">
            <w:pPr>
              <w:pStyle w:val="ListParagraph"/>
              <w:numPr>
                <w:ilvl w:val="0"/>
                <w:numId w:val="1"/>
              </w:numPr>
              <w:spacing w:before="40" w:after="120"/>
              <w:ind w:left="-19"/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color w:val="000000"/>
                <w:lang w:val="en-GB" w:eastAsia="en-CA"/>
              </w:rPr>
              <w:t>D7</w:t>
            </w:r>
          </w:p>
        </w:tc>
        <w:tc>
          <w:tcPr>
            <w:tcW w:w="2848" w:type="dxa"/>
          </w:tcPr>
          <w:p w14:paraId="6D964C54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Format of accessed data</w:t>
            </w:r>
          </w:p>
        </w:tc>
        <w:tc>
          <w:tcPr>
            <w:tcW w:w="5812" w:type="dxa"/>
          </w:tcPr>
          <w:p w14:paraId="39FB253B" w14:textId="77777777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Is data downloaded or accessed in situ only available in particular formats? </w:t>
            </w:r>
          </w:p>
          <w:p w14:paraId="72D025DE" w14:textId="20392746" w:rsidR="0023094B" w:rsidRPr="006C20F5" w:rsidRDefault="0023094B" w:rsidP="00890D34">
            <w:pPr>
              <w:spacing w:before="40" w:after="120"/>
              <w:rPr>
                <w:rFonts w:ascii="Times New Roman" w:eastAsia="Times New Roman" w:hAnsi="Times New Roman" w:cs="Times New Roman"/>
                <w:bCs/>
                <w:lang w:val="en-GB" w:eastAsia="en-CA"/>
              </w:rPr>
            </w:pP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1 = No, data downloaded / accessed is unchanged from original uploaded format</w:t>
            </w:r>
            <w:r w:rsidR="00A33931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 xml:space="preserve"> (</w:t>
            </w:r>
            <w:r w:rsidR="00A33931" w:rsidRPr="00A33931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any format may be found</w:t>
            </w:r>
            <w:r w:rsidR="00A33931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)</w:t>
            </w:r>
            <w:r w:rsidRPr="006C20F5">
              <w:rPr>
                <w:rFonts w:ascii="Times New Roman" w:eastAsia="Times New Roman" w:hAnsi="Times New Roman" w:cs="Times New Roman"/>
                <w:bCs/>
                <w:lang w:val="en-GB" w:eastAsia="en-CA"/>
              </w:rPr>
              <w:t>, 2 = Yes, data available in particular formats only, 3 = Other</w:t>
            </w:r>
          </w:p>
        </w:tc>
      </w:tr>
    </w:tbl>
    <w:p w14:paraId="2F0B4BCE" w14:textId="77777777" w:rsidR="0023094B" w:rsidRPr="0023094B" w:rsidRDefault="0023094B">
      <w:pPr>
        <w:rPr>
          <w:lang w:val="en-GB"/>
        </w:rPr>
      </w:pPr>
    </w:p>
    <w:sectPr w:rsidR="0023094B" w:rsidRPr="0023094B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D53012" w14:textId="77777777" w:rsidR="005C55C1" w:rsidRDefault="005C55C1" w:rsidP="0000525E">
      <w:pPr>
        <w:spacing w:after="0" w:line="240" w:lineRule="auto"/>
      </w:pPr>
      <w:r>
        <w:separator/>
      </w:r>
    </w:p>
  </w:endnote>
  <w:endnote w:type="continuationSeparator" w:id="0">
    <w:p w14:paraId="7AE2E3B4" w14:textId="77777777" w:rsidR="005C55C1" w:rsidRDefault="005C55C1" w:rsidP="00005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0518282"/>
      <w:docPartObj>
        <w:docPartGallery w:val="Page Numbers (Bottom of Page)"/>
        <w:docPartUnique/>
      </w:docPartObj>
    </w:sdtPr>
    <w:sdtEndPr/>
    <w:sdtContent>
      <w:p w14:paraId="55DFC12C" w14:textId="7B471C10" w:rsidR="0000525E" w:rsidRDefault="0000525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5510">
          <w:rPr>
            <w:noProof/>
          </w:rPr>
          <w:t>1</w:t>
        </w:r>
        <w:r>
          <w:fldChar w:fldCharType="end"/>
        </w:r>
      </w:p>
    </w:sdtContent>
  </w:sdt>
  <w:p w14:paraId="71B0BDB6" w14:textId="77777777" w:rsidR="0000525E" w:rsidRDefault="000052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9C697" w14:textId="77777777" w:rsidR="005C55C1" w:rsidRDefault="005C55C1" w:rsidP="0000525E">
      <w:pPr>
        <w:spacing w:after="0" w:line="240" w:lineRule="auto"/>
      </w:pPr>
      <w:r>
        <w:separator/>
      </w:r>
    </w:p>
  </w:footnote>
  <w:footnote w:type="continuationSeparator" w:id="0">
    <w:p w14:paraId="42FD0809" w14:textId="77777777" w:rsidR="005C55C1" w:rsidRDefault="005C55C1" w:rsidP="000052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5C76"/>
    <w:multiLevelType w:val="hybridMultilevel"/>
    <w:tmpl w:val="70863DDC"/>
    <w:lvl w:ilvl="0" w:tplc="8AD23340">
      <w:start w:val="1"/>
      <w:numFmt w:val="decimal"/>
      <w:lvlText w:val="%1."/>
      <w:lvlJc w:val="left"/>
      <w:pPr>
        <w:ind w:left="502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EC014D"/>
    <w:multiLevelType w:val="hybridMultilevel"/>
    <w:tmpl w:val="578646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ta Banzi">
    <w15:presenceInfo w15:providerId="None" w15:userId="Rita Banz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23094B"/>
    <w:rsid w:val="0000525E"/>
    <w:rsid w:val="000100D3"/>
    <w:rsid w:val="00073B05"/>
    <w:rsid w:val="00087B96"/>
    <w:rsid w:val="000B44AC"/>
    <w:rsid w:val="00184851"/>
    <w:rsid w:val="00214965"/>
    <w:rsid w:val="0023094B"/>
    <w:rsid w:val="0035431F"/>
    <w:rsid w:val="00545510"/>
    <w:rsid w:val="005C55C1"/>
    <w:rsid w:val="00605540"/>
    <w:rsid w:val="00607565"/>
    <w:rsid w:val="00742CA1"/>
    <w:rsid w:val="007B255C"/>
    <w:rsid w:val="00861629"/>
    <w:rsid w:val="009254A9"/>
    <w:rsid w:val="00950366"/>
    <w:rsid w:val="00A33931"/>
    <w:rsid w:val="00A655E6"/>
    <w:rsid w:val="00AC5E3D"/>
    <w:rsid w:val="00BE170F"/>
    <w:rsid w:val="00CE3A0D"/>
    <w:rsid w:val="00D062AC"/>
    <w:rsid w:val="00E2434C"/>
    <w:rsid w:val="00E74B9F"/>
    <w:rsid w:val="00EA594B"/>
    <w:rsid w:val="00ED2F05"/>
    <w:rsid w:val="00F34282"/>
    <w:rsid w:val="00FF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C2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94B"/>
    <w:pPr>
      <w:ind w:left="720"/>
      <w:contextualSpacing/>
    </w:pPr>
  </w:style>
  <w:style w:type="table" w:styleId="TableGrid">
    <w:name w:val="Table Grid"/>
    <w:basedOn w:val="TableNormal"/>
    <w:uiPriority w:val="59"/>
    <w:rsid w:val="0023094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0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9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9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94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52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25E"/>
  </w:style>
  <w:style w:type="paragraph" w:styleId="Footer">
    <w:name w:val="footer"/>
    <w:basedOn w:val="Normal"/>
    <w:link w:val="FooterChar"/>
    <w:uiPriority w:val="99"/>
    <w:unhideWhenUsed/>
    <w:rsid w:val="000052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2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94B"/>
    <w:pPr>
      <w:ind w:left="720"/>
      <w:contextualSpacing/>
    </w:pPr>
  </w:style>
  <w:style w:type="table" w:styleId="TableGrid">
    <w:name w:val="Table Grid"/>
    <w:basedOn w:val="TableNormal"/>
    <w:uiPriority w:val="59"/>
    <w:rsid w:val="0023094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0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9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9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94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52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25E"/>
  </w:style>
  <w:style w:type="paragraph" w:styleId="Footer">
    <w:name w:val="footer"/>
    <w:basedOn w:val="Normal"/>
    <w:link w:val="FooterChar"/>
    <w:uiPriority w:val="99"/>
    <w:unhideWhenUsed/>
    <w:rsid w:val="000052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9571E-0FB4-4798-92FE-55735C72F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950</Words>
  <Characters>4617</Characters>
  <Application>Microsoft Office Word</Application>
  <DocSecurity>0</DocSecurity>
  <Lines>184</Lines>
  <Paragraphs>1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anzi</dc:creator>
  <cp:keywords/>
  <dc:description/>
  <cp:lastModifiedBy>MLAPINIG</cp:lastModifiedBy>
  <cp:revision>6</cp:revision>
  <cp:lastPrinted>2019-02-04T13:40:00Z</cp:lastPrinted>
  <dcterms:created xsi:type="dcterms:W3CDTF">2019-02-04T14:35:00Z</dcterms:created>
  <dcterms:modified xsi:type="dcterms:W3CDTF">2019-03-01T12:39:00Z</dcterms:modified>
</cp:coreProperties>
</file>